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6105" w:rsidRPr="00D731DF" w:rsidRDefault="00856105" w:rsidP="00856105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S4 </w:t>
      </w:r>
      <w:r w:rsidRPr="00D731DF">
        <w:rPr>
          <w:b/>
          <w:sz w:val="20"/>
          <w:szCs w:val="20"/>
        </w:rPr>
        <w:t>Tabl</w:t>
      </w:r>
      <w:r>
        <w:rPr>
          <w:b/>
          <w:sz w:val="20"/>
          <w:szCs w:val="20"/>
        </w:rPr>
        <w:t>e</w:t>
      </w:r>
      <w:r w:rsidRPr="00D731DF">
        <w:rPr>
          <w:b/>
          <w:sz w:val="20"/>
          <w:szCs w:val="20"/>
        </w:rPr>
        <w:t>. Non-neutralizing anti-SARS-CoV-2 RBD monoclonal antibody heavy and light chain variable domain gene usage.</w:t>
      </w:r>
    </w:p>
    <w:tbl>
      <w:tblPr>
        <w:tblpPr w:leftFromText="180" w:rightFromText="180" w:vertAnchor="page" w:horzAnchor="margin" w:tblpXSpec="center" w:tblpY="1958"/>
        <w:tblW w:w="5000" w:type="pct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3"/>
        <w:gridCol w:w="427"/>
        <w:gridCol w:w="1069"/>
        <w:gridCol w:w="631"/>
        <w:gridCol w:w="851"/>
        <w:gridCol w:w="281"/>
        <w:gridCol w:w="891"/>
        <w:gridCol w:w="388"/>
        <w:gridCol w:w="426"/>
        <w:gridCol w:w="1111"/>
        <w:gridCol w:w="588"/>
        <w:gridCol w:w="851"/>
        <w:gridCol w:w="426"/>
        <w:gridCol w:w="373"/>
      </w:tblGrid>
      <w:tr w:rsidR="00856105" w:rsidRPr="005A03D1" w:rsidTr="003A6046">
        <w:tc>
          <w:tcPr>
            <w:tcW w:w="39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mAb</w:t>
            </w:r>
          </w:p>
        </w:tc>
        <w:tc>
          <w:tcPr>
            <w:tcW w:w="23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H-L</w:t>
            </w:r>
          </w:p>
        </w:tc>
        <w:tc>
          <w:tcPr>
            <w:tcW w:w="593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Vh</w:t>
            </w:r>
          </w:p>
        </w:tc>
        <w:tc>
          <w:tcPr>
            <w:tcW w:w="35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Jh</w:t>
            </w:r>
          </w:p>
        </w:tc>
        <w:tc>
          <w:tcPr>
            <w:tcW w:w="47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Dh</w:t>
            </w:r>
          </w:p>
        </w:tc>
        <w:tc>
          <w:tcPr>
            <w:tcW w:w="15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49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5A03D1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h</w:t>
            </w: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 xml:space="preserve"> junction sequence</w:t>
            </w:r>
          </w:p>
        </w:tc>
        <w:tc>
          <w:tcPr>
            <w:tcW w:w="21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nt Mut</w:t>
            </w:r>
          </w:p>
        </w:tc>
        <w:tc>
          <w:tcPr>
            <w:tcW w:w="23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aa Sub</w:t>
            </w:r>
          </w:p>
        </w:tc>
        <w:tc>
          <w:tcPr>
            <w:tcW w:w="61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Vl</w:t>
            </w:r>
          </w:p>
        </w:tc>
        <w:tc>
          <w:tcPr>
            <w:tcW w:w="32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Jl</w:t>
            </w:r>
          </w:p>
        </w:tc>
        <w:tc>
          <w:tcPr>
            <w:tcW w:w="47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5A03D1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l</w:t>
            </w: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 xml:space="preserve"> Junction Sequence</w:t>
            </w:r>
          </w:p>
        </w:tc>
        <w:tc>
          <w:tcPr>
            <w:tcW w:w="23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nt Mut</w:t>
            </w:r>
          </w:p>
        </w:tc>
        <w:tc>
          <w:tcPr>
            <w:tcW w:w="20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aa Sub</w:t>
            </w:r>
          </w:p>
        </w:tc>
      </w:tr>
      <w:tr w:rsidR="00856105" w:rsidRPr="005A03D1" w:rsidTr="003A6046">
        <w:trPr>
          <w:trHeight w:val="340"/>
        </w:trPr>
        <w:tc>
          <w:tcPr>
            <w:tcW w:w="5000" w:type="pct"/>
            <w:gridSpan w:val="14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856105" w:rsidRPr="005A03D1" w:rsidRDefault="00856105" w:rsidP="003A6046">
            <w:pP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 xml:space="preserve">Post </w:t>
            </w:r>
            <w: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primary series</w:t>
            </w:r>
            <w:r w:rsidRPr="005A03D1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 xml:space="preserve"> of COVID-19 vaccines</w:t>
            </w:r>
          </w:p>
        </w:tc>
      </w:tr>
      <w:tr w:rsidR="00856105" w:rsidRPr="005A03D1" w:rsidTr="003A6046"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48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Y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2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RGFMATFSA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GTS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Y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SPVFSGGYGVL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HKWPPM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Y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TRDKVVPDAMTLDP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YTY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Y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-4-1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8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ESGYYSGGIYY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TSSSTP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Z-3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GGTRLRFLVG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NWP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Z-4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IVVVPAARTP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RSNW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Z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IRYCSTTSCYSIDF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8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AGSLVL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Z-3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WRVDCSGGRCHID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SDHH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Z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61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IAVGGTDDYY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ADSSGTY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5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49*05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TRVRGLSHYGSGSYAD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SPPTL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69 or 1-69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PGSSGHDYRYYYT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NWSS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10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69 or 1-69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2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VEMATI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Q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RIAAADHD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GNSPPG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9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3*01 or 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EGTTVT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D-39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WGTAMVT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6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AIIPAAR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SY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IT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or 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LNPIVVIS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HRRNWPPA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1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48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HLGELSY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3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YRIGDERLGS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SDH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ATMPY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TSSSTL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QWLRGH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5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YFGSNL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2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PHPIAAATTG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TSSNPPS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7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SLEFYDTW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1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TSSSTS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PSFYGSGSYYK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LWDSSFDH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T-4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7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2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GLLWLQG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57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YDSTN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H-6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FGVGESYASGTWG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ISSSDH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H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HSDYYGSG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AWDDSLN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H-8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LGATAYN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GTWDGSLSPGL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H-4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PLGAIFS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AWDDSLNG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H-9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GIAPSQ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HYKSYS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H-4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TIPPHQGPFDF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HYNGYSL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55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D*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VDTAMVTV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1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3*01 or 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LSIVSATIHAFDI* (TRP 118 not identified)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8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YTYPQN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5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GWGYSYGS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NPS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0-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RSYYDSRGR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SLG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1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D*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FGSNFW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IV-1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2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FIAAATGGI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LA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2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TEQQLVPQ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LA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4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TTDRLTIDSSGYYYRH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YTA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3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7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ERVTDILTGYTYAPG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AWDSST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6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MLGEWELGN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GTWDSSLSA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10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24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EEMATV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CSYAGGYTY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8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3 or 3-23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GAYNWNDV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ASHL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V-10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5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ATLGVDYYC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1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TSSSTL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S-3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3*01 or 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QLGAYCSGGSCYAG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NLPLA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S-6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RDMIVVVI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S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D*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TDTAMVTILE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S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D*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FGSNFW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59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W-3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SLGGSLGDRIAAAGTVH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FDNL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W-6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3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EGSYSG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RINWPPYA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W-8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KGGPYCSGTSCYAGII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NLP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W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RGLDFYGSGNFYFYN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ITTH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W-3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6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SESSSGLSYYY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TE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W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61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IIYYFGNSDC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T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W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DSSWNGPHYY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HNWP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IW-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SGLGDYL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ESYGIPPV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W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6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SSFLQD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TTNTPS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7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43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SHTIFGVVSPG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D-29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MQSIQLRG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5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69*09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GPLSDIVATID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HQYNNWPS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8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4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2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RPL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HQYYSI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TTTYYY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LPG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LGLLPAAAA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SYS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9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IQLWFKGHYY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SPM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RGYCSSTSCYPH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SDP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7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EGPEYCSGGRCYSEYI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GDSSGL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LESVGYYDFWSGRGD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0*01 or 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YDSSLSG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LTSSSWYG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TDPP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GTTFRVAMDDSY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1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TRSST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6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PYSGSSFL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SDHF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8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ATYCSSTRCYPGD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AWDSSGDH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GYDSSGYHTLH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SH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IX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0-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LPRGYYDSSGYYHH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3*01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CSYVGSSTF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75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3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IEKFGVRGVTGG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YSSP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JE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20 or 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VPVETAMVPVLG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S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D*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TEKMTTVTTV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TT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1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QGVVTT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NT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TYYIPASGA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PM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6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GGMYGDHVRI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HYNNL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1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PLQNGDRSALSLG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LSNWPYI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ISVDTAMGGRGWD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SDRR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8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3*01 or 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PSMYSSSWYIGV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5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bottom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YDSSNH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1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FTRSYYDSSGFYPH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3*01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CSYAGSSTTL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10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3*01 or 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GPRTYSDILTGHEDYYYYV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TSSST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DYYGSGSYYNPLPV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AWDDSLNS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E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YGSGWYGVL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TDHLY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76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4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VPPMASMVPI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LG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69 or 1-69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SVTIGPLKSY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NL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4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GEQQLALGD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MP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HYDSSGYYS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LS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3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LGDVIAVGGTISGVWGFDF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EIAMRDYYDSSSN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GTWDSSLST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JF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23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HTRVAD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YDSSNH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TGLRGYGDNVHSPNWSGTYYYD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6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AWDDSLN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1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0-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PRSYYDSSGYYPYT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3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CSYVGSSTWL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3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DYYGSGRYYNPLPL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AWDDSLNG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4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48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YNYYGSGSY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8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AGRNNL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7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PSSGWYGRG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AWDDSLSV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3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RMMVTAD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YDSSN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F-5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6*01 or 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PLEWLRG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57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YDSSNH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8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8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69 or 1-69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SAYGPHA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N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1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4 or 3-30-3*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EPRAYSYGSSYL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SYS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YITGITW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NPPA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5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QRGGPGGSCY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TYSG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7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1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QFCGGDCPL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SY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9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D*09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LMTGTVDIP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HQSYST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1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D*09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VDTAMVTI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TT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LYAGVGPQLGYF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SYS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D*09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KDSSLRWELLL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TTP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6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4 or 3-30-3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SYSSSWPI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LA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AASDWD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NPRP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10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23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YGGNSNYFG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SY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JG-12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NYDILAGYY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IS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3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61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SGYDFR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57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SYHSSN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0-1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GVHYGSGSYD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-4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LLYYGGAQ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G-8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 xml:space="preserve">3-30*04 or 15 or 3-30-3*03 F 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ESGYGSGTYQASPFDS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IF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57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D-4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1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RGGAYCGGDCYTSF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NL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59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D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59*08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SHLPGIPWG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V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D-4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3*01 or 06 or 08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EEIVVADP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3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MQGTHW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D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3 or 3-23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GTLLVDEYDSLDDG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7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YSAADNDR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D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59*08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SHLPGIPWG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TGSDHVI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D-6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  <w:r w:rsidRPr="005A03D1">
              <w:rPr>
                <w:color w:val="000000" w:themeColor="text1"/>
                <w:sz w:val="18"/>
                <w:szCs w:val="18"/>
              </w:rPr>
              <w:br/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VRHSGGYCSNGSCYDGPG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4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RSSDHLNVI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6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C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RSSSWYED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PPV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C-3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CPDTMASFP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YGT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C-4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SYSGWYMFFDH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VTTM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C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WAFLPASGGS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ESYSSH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C-8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LGGEYCGGGNCYSG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NL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C-10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TQGEYYYDSSGHFLL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HS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C-12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QAEPYCSGGSCYSS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SYSS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</w:rPr>
              <w:t>Donor 7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O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3*01 or 06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ALGPYCSGGSCYSAA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GSSP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JO-5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 xml:space="preserve">3-43D*03F 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DNRAHYDILTGYE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 xml:space="preserve">2-28 or 2D-28*01 F 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MQGLQT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O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5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23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GSSPPPHYY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NW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O-2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2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KDSGYH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S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O-10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69 or 1-69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GGGIYCSGGSCYR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 xml:space="preserve">3-20*01 F 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GSPV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O-3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or 3-30-5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1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KFGPYCGGDCYS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YTTPSS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O-4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SMGYSDYDFGQQQLGGYYYYAV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or 2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NLPR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O-6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LYGSGSFYKGGG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NWP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O-1C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1*03 F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FIVGANTFSDYW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4 F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SDHPVF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rPr>
          <w:trHeight w:val="34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856105" w:rsidRPr="005A03D1" w:rsidRDefault="00856105" w:rsidP="003A6046">
            <w:pPr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Post booster dose of COVID-19 vaccines</w:t>
            </w:r>
          </w:p>
        </w:tc>
      </w:tr>
      <w:tr w:rsidR="00856105" w:rsidRPr="005A03D1" w:rsidTr="003A6046">
        <w:tc>
          <w:tcPr>
            <w:tcW w:w="5000" w:type="pct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48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7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DGQPLRS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ESYSN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9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4*02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SSGF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YSTRS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2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GIVPSASD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SSP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8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WSLIPSSSSPLE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SSPF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6*01 or 02 or 03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EGTLIPSKYH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SNWA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5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1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DYDDNGLNWHL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NPL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7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23*01 OR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ASFGGHRGLVS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I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10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LLRGYSYGYS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3*01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FSYAGSSTLL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N-3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LWRYCGSTSCYN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3*01 or 02 or 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CSYAGSSTLL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107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5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TRGSTTSYF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IM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JM-4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TDISAPNDV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D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or 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GTS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6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7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VGAYSSGWDGLEAFE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0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HYYSS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3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RSNSRLH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S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4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60*01 or 1-69*18 or 1-69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QVLGPV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 xml:space="preserve">4*01 F 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RVP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8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 xml:space="preserve">3-30*03 or 18 or 3-30-5*01 F 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6*02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FSGSYLVT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NT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4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*03 or 18 F or 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GGYSYAYYYGGYL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HYDNLPP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5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TDPRTRINAVGTV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NL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YSSPQ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10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GNGYCSGGSCYF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NWPPT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12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3 or 3-23D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APRVVQDYFDS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D-1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FNNYL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M-1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DTAIFYLGYA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AWDDSLNGP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V108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L-4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 xml:space="preserve">3-30*03 or 18 or 3-30-5*01 F 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TQGPYAAAGL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 or 1D-3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FDHL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L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8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QTIMVNFI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5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NNWPPL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L-8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26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SGSSTWYFDL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TNPPI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L-1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18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-13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QGRIAAPGWEAFDI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SSSDLH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L-1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64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KGECSSTSCPSADYFQK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1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VWDGTYDPP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JL-7D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-12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LSIDATMH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4*03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SSYTTSSTL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856105" w:rsidRPr="005A03D1" w:rsidTr="003A6046">
        <w:trPr>
          <w:trHeight w:val="34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856105" w:rsidRPr="005A03D1" w:rsidRDefault="00856105" w:rsidP="003A6046">
            <w:pPr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</w:pPr>
            <w:r w:rsidRPr="005A03D1">
              <w:rPr>
                <w:b/>
                <w:bCs/>
                <w:color w:val="000000" w:themeColor="text1"/>
                <w:sz w:val="18"/>
                <w:szCs w:val="18"/>
                <w:shd w:val="pct15" w:color="auto" w:fill="FFFFFF"/>
              </w:rPr>
              <w:t>Infection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P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FS-8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5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3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9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YAGGNYDILTGYYTSNYY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23*02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CSYAGSST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GM-11B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-39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0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RGNYYGSGS</w:t>
            </w: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YYWGWFDP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lastRenderedPageBreak/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AWDDSLNGV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P3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FU-2A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30-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DMGSGTF (TRP 118 not identified)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-43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LLYYGGP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GJ-11E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49*04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-15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TREGGSGLGFYYFDY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*01 F or 1D-3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TTPGW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C-5E-1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L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9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LNSYSYT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C-5E-2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non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DL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44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TWDNSLNNW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9</w:t>
            </w:r>
          </w:p>
        </w:tc>
      </w:tr>
      <w:tr w:rsidR="00856105" w:rsidRPr="005A03D1" w:rsidTr="003A6046">
        <w:tc>
          <w:tcPr>
            <w:tcW w:w="5000" w:type="pct"/>
            <w:gridSpan w:val="14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b/>
                <w:color w:val="000000" w:themeColor="text1"/>
                <w:sz w:val="18"/>
                <w:szCs w:val="18"/>
              </w:rPr>
              <w:t>Donor P4</w:t>
            </w:r>
          </w:p>
        </w:tc>
      </w:tr>
      <w:tr w:rsidR="00856105" w:rsidRPr="005A03D1" w:rsidTr="003A6046">
        <w:tc>
          <w:tcPr>
            <w:tcW w:w="39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GR-1C</w:t>
            </w:r>
          </w:p>
        </w:tc>
        <w:tc>
          <w:tcPr>
            <w:tcW w:w="23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𝝺</w:t>
            </w:r>
          </w:p>
        </w:tc>
        <w:tc>
          <w:tcPr>
            <w:tcW w:w="593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6*02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7-27*01 F</w:t>
            </w:r>
          </w:p>
        </w:tc>
        <w:tc>
          <w:tcPr>
            <w:tcW w:w="15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GELGYYYGMDVW</w:t>
            </w:r>
          </w:p>
        </w:tc>
        <w:tc>
          <w:tcPr>
            <w:tcW w:w="215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51*01 F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or 3*01 F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GTWDSSLSAGVF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GR-4C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53*01 F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4*02 F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16*01 F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ELRGYFDYW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3*01 or 1D-33*01 F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*01 F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YDNLPSFTF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856105" w:rsidRPr="005A03D1" w:rsidTr="003A6046">
        <w:tc>
          <w:tcPr>
            <w:tcW w:w="39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GR-5C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H-</w:t>
            </w:r>
            <w:r w:rsidRPr="005A03D1">
              <w:rPr>
                <w:color w:val="000000" w:themeColor="text1"/>
              </w:rPr>
              <w:t>κ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69*18 F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5*02 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3-22*01 F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ARVSGRNYYDSSGYSYNWFDPW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-39*01 F or 1D-39*01 F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2*01 F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CQQSYSTVYTF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56105" w:rsidRPr="005A03D1" w:rsidRDefault="00856105" w:rsidP="003A604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A03D1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</w:tbl>
    <w:p w:rsidR="00856105" w:rsidRPr="007A2F11" w:rsidRDefault="00856105" w:rsidP="00856105">
      <w:pPr>
        <w:rPr>
          <w:sz w:val="18"/>
          <w:szCs w:val="18"/>
        </w:rPr>
      </w:pPr>
      <w:r w:rsidRPr="007A2F11">
        <w:rPr>
          <w:sz w:val="18"/>
          <w:szCs w:val="18"/>
        </w:rPr>
        <w:t xml:space="preserve">Abbreviations: H, heavy; </w:t>
      </w:r>
      <w:r>
        <w:t>κ</w:t>
      </w:r>
      <w:r w:rsidRPr="007A2F11">
        <w:rPr>
          <w:sz w:val="18"/>
          <w:szCs w:val="18"/>
        </w:rPr>
        <w:t xml:space="preserve">, kappa; </w:t>
      </w:r>
      <w:r w:rsidRPr="007A2F11">
        <w:rPr>
          <w:rFonts w:ascii="Cambria Math" w:hAnsi="Cambria Math" w:cs="Cambria Math"/>
          <w:bCs/>
          <w:sz w:val="18"/>
          <w:szCs w:val="18"/>
        </w:rPr>
        <w:t>𝝺</w:t>
      </w:r>
      <w:r w:rsidRPr="007A2F11">
        <w:rPr>
          <w:sz w:val="18"/>
          <w:szCs w:val="18"/>
        </w:rPr>
        <w:t xml:space="preserve">, lambda; Vh, variable gene segment of the heavy chain variable domain; Jh, joining gene segment of the heavy chain variable domain; Dh, diversity gene segment of the heavy chain variable domain; </w:t>
      </w:r>
      <w:r>
        <w:rPr>
          <w:sz w:val="18"/>
          <w:szCs w:val="18"/>
        </w:rPr>
        <w:t xml:space="preserve">nt </w:t>
      </w:r>
      <w:r w:rsidRPr="007A2F11">
        <w:rPr>
          <w:sz w:val="18"/>
          <w:szCs w:val="18"/>
        </w:rPr>
        <w:t xml:space="preserve">Mut, number of nucleotide mutations; </w:t>
      </w:r>
      <w:r>
        <w:rPr>
          <w:sz w:val="18"/>
          <w:szCs w:val="18"/>
        </w:rPr>
        <w:t xml:space="preserve">aa </w:t>
      </w:r>
      <w:r w:rsidRPr="007A2F11">
        <w:rPr>
          <w:sz w:val="18"/>
          <w:szCs w:val="18"/>
        </w:rPr>
        <w:t>Sub, number of amino acid substitutions; Vl, variable gene segment of the light chain variable domain; Jl, joining gene segment of the light chain variable domain; rf, reading frame.</w:t>
      </w:r>
    </w:p>
    <w:p w:rsidR="00856105" w:rsidRPr="007A2F11" w:rsidRDefault="00856105" w:rsidP="00856105"/>
    <w:p w:rsidR="00856105" w:rsidRDefault="00856105"/>
    <w:sectPr w:rsidR="00856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105"/>
    <w:rsid w:val="0085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B6AA9C-554F-8E42-8503-EF3DE2EE8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10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56105"/>
    <w:pPr>
      <w:widowControl w:val="0"/>
      <w:autoSpaceDE w:val="0"/>
      <w:autoSpaceDN w:val="0"/>
      <w:adjustRightInd w:val="0"/>
      <w:spacing w:before="240" w:after="60"/>
      <w:outlineLvl w:val="1"/>
    </w:pPr>
    <w:rPr>
      <w:rFonts w:ascii="Arial" w:eastAsiaTheme="minorEastAsia" w:hAnsi="Arial" w:cs="Arial"/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856105"/>
    <w:rPr>
      <w:rFonts w:ascii="Arial" w:hAnsi="Arial" w:cs="Arial"/>
      <w:b/>
      <w:bCs/>
      <w:kern w:val="0"/>
      <w:lang w:val="en-AU"/>
      <w14:ligatures w14:val="none"/>
    </w:rPr>
  </w:style>
  <w:style w:type="table" w:styleId="TableGrid">
    <w:name w:val="Table Grid"/>
    <w:basedOn w:val="TableNormal"/>
    <w:uiPriority w:val="39"/>
    <w:rsid w:val="00856105"/>
    <w:rPr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610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856105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GridTable2">
    <w:name w:val="Grid Table 2"/>
    <w:basedOn w:val="TableNormal"/>
    <w:uiPriority w:val="47"/>
    <w:rsid w:val="00856105"/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856105"/>
    <w:rPr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75</Words>
  <Characters>16394</Characters>
  <Application>Microsoft Office Word</Application>
  <DocSecurity>0</DocSecurity>
  <Lines>136</Lines>
  <Paragraphs>38</Paragraphs>
  <ScaleCrop>false</ScaleCrop>
  <Company/>
  <LinksUpToDate>false</LinksUpToDate>
  <CharactersWithSpaces>1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Huang</dc:creator>
  <cp:keywords/>
  <dc:description/>
  <cp:lastModifiedBy>Arthur Huang</cp:lastModifiedBy>
  <cp:revision>1</cp:revision>
  <dcterms:created xsi:type="dcterms:W3CDTF">2024-04-12T13:57:00Z</dcterms:created>
  <dcterms:modified xsi:type="dcterms:W3CDTF">2024-04-12T13:57:00Z</dcterms:modified>
</cp:coreProperties>
</file>